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ibrary(rgl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ibrary(ape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ibrary(geomorph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ibrary(Morpho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ibrary (Rvcg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##importing files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andmarks = read.table("landmarksW.txt", header=T, row.names=1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groups = read.table("groupsW.txt", header=T, row.names=1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 xml:space="preserve">lm_array = arrayspecs(landmarks, 21, 3) 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FEZ = read.table("FEZ2.txt", header=T, row.names=1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andmarks48H = read.table("landmarks_48H.txt", header=T, row.names=1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groups48 = read.table("group_48.txt", header=T, row.names=1)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 xml:space="preserve">lm_array48H = arrayspecs(landmarks48H, 21, 3) </w:t>
      </w: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</w:p>
    <w:p w:rsidR="00ED7E83" w:rsidRP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en-US"/>
        </w:rPr>
      </w:pPr>
      <w:r w:rsidRPr="00ED7E83">
        <w:rPr>
          <w:rFonts w:ascii="Helvetica Neue" w:hAnsi="Helvetica Neue" w:cs="Helvetica Neue"/>
          <w:lang w:val="en-US"/>
        </w:rPr>
        <w:t>landmarks48B = read.table("landmarks_48_BR.txt", header=T, row.names=1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lm_array48B = arrayspecs(landmarks48B, 17, 3) 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landmarks72H = read.table("landmarks_72H.txt", header=T, row.names=1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roups72 = read.table("group_72-BH.txt", header=T, row.names=1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lm_array72H = arrayspecs(landmarks72H, 21, 3) 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landmarks72B = read.table("landmarks_72B.txt", header=T, row.names=1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lm_array72B = arrayspecs(landmarks72B, 17, 3) 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general procrustes alignment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 = gpagen(lm_array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48H = gpagen(lm_array48H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48B = gpagen(lm_array48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72H = gpagen(lm_array72H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72B = gpagen(lm_array72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extract centroid 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 = gpa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oxplot(gpa.csize~as.matrix(groups[,1])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48H = gpa48H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oxplot(gpa.csize48H~as.matrix(groups48[,1])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48B = gpa48B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oxplot(gpa.csize48B~as.matrix(groups48[,1])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gpa.csize48H, gpa.csize48B, pch =19, col = groups48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72H = gpa72H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oxplot(gpa.csize72H~as.matrix(groups72[,1])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72B = gpa72B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oxplot(gpa.csize72B~as.matrix(groups72[,1])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gpa.csize72H, gpa.csize72B, pch =19, col = groups72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gpa.csize48H, "csize48H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save median shape as a referenc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ref = mshape(gpa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principal coordinates analysi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 = plotTangentSpace(gpa$coords, warpgrids=TRUE,  groups=(groups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48H = plotTangentSpace(gpa48H$coords, warpgrids=TRUE,  groups=(groups48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48H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48B = plotTangentSpace(gpa48B$coords, warpgrids=TRUE,  groups=(groups48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48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72H = plotTangentSpace(gpa72H$coords, warpgrids=TRUE,  groups=(groups72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72H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72B = plotTangentSpace(gpa72B$coords, warpgrids=TRUE,  groups=(groups72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72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 prcomp in R, you can standardize your variables using scale = TRUE scale ; all variables to have a variance (and sd) of 1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_FEZ = prcomp(FEZ, scale = TRU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_FEZ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_FEZ$x[,1], pca_FEZ$x[,2], pch =19, col = groups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xt (pca_FEZ$x[,1], pca_FEZ$x[,2], adj=1,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      labels = row.names (pca_FEZ$x), cex = 0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extracting data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48B = PCA48B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48B, "Scores48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48H = PCA48H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48H, "Scores48H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B = PCA72B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72B, "Scores72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H = PCA72H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72H, "Scores72H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W = PCA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W, "ScoresW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FEZ = pca_FEZ$x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FEZ, "FEZ2_pca_Score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gpa.csize48H, "Csize48H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 to find meanshape and to produce meshes for the extreme PC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Shape_tot = findMeanSpec(gpa72B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mesh &lt;- read.ply("Normal_21_3W_low.ply", addNormals = FALS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land_CTRL = read.table("LAND_normal_21-3W.txt", header=T, row.names=1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lm_arrayCTRL = arrayspecs(land_CTRL, 21, 3) 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points &lt;- lm_arrayCTRL[,,2]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ref = mshape(gpa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refwarp &lt;- warpRefMesh(mean.mesh, mean.points, ref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1_min_Shape &lt;- plotRefToTarget(ref,PCA$pc.shapes$PC1min, mesh = mean.refwarp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1_max_Shape &lt;- plotRefToTarget(ref,PCA$pc.shapes$PC1max, mesh = mean.refwarp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1_Min_dots  &lt;- plotRefToTarget(ref,PCA$pc.shapes$PC1max, method="vector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lastRenderedPageBreak/>
        <w:t>PC2_min_Shape &lt;- plotRefToTarget(ref,PCA$pc.shapes$PC2min, mesh = mean.refwarp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_max_Shape &lt;- plotRefToTarget(ref,PCA$pc.shapes$PC2max, mesh = mean.refwarp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procrust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gpa72B = gpagen(lm_array72B) 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findMeanSpec(gpa72B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mesh72B &lt;- read.ply("MM_RCAS-DKK1-72_6.ply", addNormals = FALS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points72B &lt;- lm_array72B[,,11]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ref72B = mshape(gpa72B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refwarp72B &lt;- warpRefMesh(mean.mesh72B, mean.points72B, ref72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1_min_Shape72B &lt;- plotRefToTarget(ref72B,PCA72B$pc.shapes$PC1min, mesh = mean.refwarp72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1_max_Shape72B &lt;- plotRefToTarget(ref72B,PCA72B$pc.shapes$PC1max, mesh = mean.refwarp72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_min_Shape72B &lt;- plotRefToTarget(ref72B,PCA72B$pc.shapes$PC2min, mesh = mean.refwarp72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_max_Shape72B &lt;- plotRefToTarget(ref72B,PCA72B$pc.shapes$PC2max, mesh = mean.refwarp72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mesh72H &lt;- read.ply("MM_RCAS-DKK1-72_5.ply", addNormals = FALS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points72H &lt;- lm_array72H[,,10]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ref72H = mshape(gpa72H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refwarp72H &lt;- warpRefMesh(mean.mesh72H, mean.points72H, ref72H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_min_Shape72H &lt;- plotRefToTarget(ref72H,PCA72H$pc.shapes$PC2min, mesh = mean.refwarp72H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_max_Shape72H &lt;- plotRefToTarget(ref72H,PCA72H$pc.shapes$PC2max, mesh = mean.refwarp72H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 to find meanshape and to produce meshes for the extreme for 48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findMeanSpec(gpa48B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mesh48B &lt;- read.ply("WNT3A-48_12.ply", addNormals = FALS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points48B &lt;- lm_array48B[,,15]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ref48B = mshape(gpa48B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refwarp48B &lt;- warpRefMesh(mean.mesh48B, mean.points48B, ref48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1min_shape_48B &lt;- plotRefToTarget(ref48B,PCA48B$pc.shapes$PC1min, mesh = mean.refwarp48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lastRenderedPageBreak/>
        <w:t>PC1max_Shape_48B &lt;- plotRefToTarget(ref48B,PCA48B$pc.shapes$PC1max, mesh = mean.refwarp48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min_shape_48B &lt;- plotRefToTarget(ref48B,PCA48B$pc.shapes$PC2min, mesh = mean.refwarp48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max_Shape_48B &lt;- plotRefToTarget(ref48B,PCA48B$pc.shapes$PC2max, mesh = mean.refwarp48B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findMeanSpec(gpa48H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mesh48H &lt;- read.ply("WNT3-48_9.ply", addNormals = FALS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points48H &lt;- lm_array48H[,,13]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ref48H = mshape(gpa48H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mean.refwarp48H &lt;- warpRefMesh(mean.mesh48H, mean.points48H, ref48H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min_shape_48H &lt;- plotRefToTarget(ref48H,PCA48H$pc.shapes$PC2min, mesh = mean.refwarp48H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2max_Shape_48H &lt;- plotRefToTarget(ref48H,PCA48H$pc.shapes$PC2max, mesh = mean.refwarp48H, method="surface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findMeanSpec(gpa72B$coords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 eigenvalu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$pc.summary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## to plot other pc component 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$pc.scores [,1], PCA$pc.scores [,2], pch =19, col = groups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xt (PCA$pc.scores [,1], PCA$pc.scores [,2], adj=1,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      labels = row.names (PCA$pc.scores), cex = 0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$pc.scores [,3], PCA$pc.scores [,4], pch =19, col = groups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xt (PCA$pc.scores [,3], PCA$pc.scores [,4], adj=1,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      labels = row.names (PCA$pc.scores), cex = 0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48H$pc.scores [,1], PCA48H$pc.scores [,2], pch =19, col = groups48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xt (PCA$pc.scores [,1], PCA$pc.scores [,2], adj=1,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      labels = row.names (PCA$pc.scores), cex = 0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48B$pc.scores [,1], PCA48B$pc.scores [,2], pch =19, col = groups48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xt (PCA$pc.scores [,1], PCA$pc.scores [,2], adj=1,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      labels = row.names (PCA$pc.scores), cex = 0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data_CCA[,1], data_CCA[,2], pch =19, col = groups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lastRenderedPageBreak/>
        <w:t>text (data_CCA[,1], data_CCA[,2], adj=1,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      labels = row.names (data_CCA), cex = 0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$pc.scores [,1], pca_FEZ$x [,1], pch =19, col = groups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xt (PCA$pc.scores [,1], pca_FEZ$x [,1], adj=1,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 xml:space="preserve">      labels = row.names (PCA$pc.scores), cex = 0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 compare the same module between different group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72.hb = gpagen(lm_array72B[c(6,7,8,15,16,17),,]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72.fb = gpagen(lm_array72B[c(1,2,3,4,5,8,9,10,11,12,13,14),,]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72.fb = gpa72.fb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72.hb = gpa72.hb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gpa.csize72.fb, "csize72_f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gpa.csize72.hb, "csize72_h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gpa.csize72.fb, gpa.csize72.hb, pch =19, col = groups72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oxplot(gpa.csize72.hb~as.matrix(groups72[,1])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72.hb2 = plotTangentSpace(gpa72.hb$coords, warpgrids=TRUE,  groups=(groups72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72.hb2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72.fb2 = plotTangentSpace(gpa72.fb$coords, warpgrids=TRUE,  groups=(groups72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72.fb2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72.fb2$pc.scores [,1], PCA72.hb2$pc.scores [,1], pch =19, col = groups72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.hb = PCA72.h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72.hb, "Scores72_with8.h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.fb = PCA72.f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72.fb, "Scores72_with8.f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48.hb = gpagen(lm_array48B[c(6,7,8,15,16,17),,]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48.fb = gpagen(lm_array48B[c(1,2,3,4,5,9,10,11,12,13,14),,]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48.fb = gpa48.fb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gpa.csize48.hb = gpa48.hb$C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gpa.csize48.fb, gpa.csize48.hb, pch =19, col = groups48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oxplot(gpa.csize48.hb~as.matrix(groups48[,1])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gpa.csize48.fb, "csize48_f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lastRenderedPageBreak/>
        <w:t>write.table(gpa.csize48.hb, "csize48_h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48.hb2 = plotTangentSpace(gpa48.hb$coords, warpgrids=TRUE,  groups=(groups48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48.hb2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48.fb2 = plotTangentSpace(gpa48.fb$coords, warpgrids=TRUE,  groups=(groups48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48.fb2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48.fb2$pc.scores [,1], PCA48.hb2$pc.scores [,1], pch =19, col = groups48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48.hb = PCA48.h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48.hb, "Scores48_with8.h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48.fb = PCA48.f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48.fb, "Scores48_with8.fb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# if using the procrust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72.hb = gpa72B$coords[c(6,7,15,16,17),,]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B72.fb = gpa72B$coords[c(1,2,3,4,5,8,9,10,11,12,13,14),,]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72.hb = plotTangentSpace(B72.hb, warpgrids=TRUE,  groups=(groups72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72.h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CA72.fb = plotTangentSpace(B72.fb, warpgrids=TRUE,  groups=(groups72$group), label=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 (PCA72.fb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 (PCA72.fb$pc.scores [,1], PCA72.hb$pc.scores [,1], pch =19, col = groups72$group, cex = 1.5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##### modularity test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land.gps = c("A","A","A","A","A","B","B","B","A","A","A","A","A","A","B","B","B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ST_MOD = modularity.test(gpa72B$coords, land.gps, iter=999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(TEST_MOD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(TEST_MOD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ST_MOD_w = modularity.test(gpa72B$coords[,,groups72=="W"], land.gps, iter=999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(TEST_MOD_w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(TEST_MOD_w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ST_MOD_ic = modularity.test(gpa72B$coords[,,groups72=="IC"], land.gps, iter=999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(TEST_MOD_ic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(TEST_MOD_ic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ST_MOD_d = modularity.test(gpa72B$coords[,,groups72=="D"], land.gps, iter=999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(TEST_MOD_d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(TEST_MOD_d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ST_MOD48 = modularity.test(gpa48B$coords, land.gps, iter=999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(TEST_MOD48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(TEST_MOD48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ST_MOD48w = modularity.test(gpa48B$coords[,,groups48=="W"], land.gps, iter=999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(TEST_MOD48w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(TEST_MOD48w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TEST_MOD48ic = modularity.test(gpa48B$coords[,,groups48=="IC"], land.gps, iter=999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ummary(TEST_MOD48ic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plot(TEST_MOD48ic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extracting scores of PCA on sampl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W = PCA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FEZ = pca_FEZ$x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FEZ, "FEZ2_pca_Score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write.table(scoresW, "ScoresW.txt", sep="\t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reformat centroid size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csizeW =as.matrix(gpa.csiz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csizeMA =as.matrix(gpaMA.csize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FEZw =as.matrix(FEZ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#### non parametric test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library (dunn.test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lastRenderedPageBreak/>
        <w:t>NPtestHEAD = dunn.test (x = scoresW[,1]+scoresW[,2]+scoresW[,3]+scoresW[,4]+scoresW[,5], g = groups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FEZ = pca_FEZ$x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48hb = dunn.test (x = scoresFEZ[,1]+scoresFEZ[,2]+scoresFEZ[,3]+scoresFEZ[,4], g = groups[,1], 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FEZcs = dunn.test (x = csizeW, g = groups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FEZarea = dunn.test (x = FEZ[,3], g = groups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FEZslope = dunn.test (x = FEZ[,2], g = groups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FEZslope = dunn.test (x = FEZ[,2], g = groups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FEZcom = dunn.test (x = FEZ[,4], g = groups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h = PCA72H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72H = dunn.test (x = scores72h[,1]+scores72h[,2]+scores72h[,3], g = groups72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B = PCA72B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72B = dunn.test (x = scores72B[,1]+scores72B[,2]+scores72B[,3], g = groups72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48h = PCA48H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48H = dunn.test (x = scores48h[,1]+scores48h[,2]+scores48h[,3]+scores48h[,4]+scores48h[,5], g = groups48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48B = PCA48B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48B = dunn.test (x = scores48B[,1]+scores48B[,2]+scores48B[,3]+scores48B[,4], g = groups48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_fb = PCA72.f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72fb = dunn.test (x = scores72_fb[,1]+scores72_fb[,2]+scores72_fb[,3]+scores72_fb[,4]+scores72_fb[,5], g = groups72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72_hb = PCA72.h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72hb = dunn.test (x = scores72_hb[,1]+scores72_hb[,2]+scores72_hb[,3]+scores72_hb[,4]+scores72_hb[,5], g = groups72[,1], method = "bonferroni"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lastRenderedPageBreak/>
        <w:t>scores48_fb = PCA48.f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48fb = dunn.test (x = scores48_fb[,1]+scores48_fb[,2]+scores48_fb[,3]+scores48_fb[,4]+scores48_fb[,5], g = groups48[,1]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scores48_hb = PCA48.hb2$pc.scores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  <w:r>
        <w:rPr>
          <w:rFonts w:ascii="Helvetica Neue" w:hAnsi="Helvetica Neue" w:cs="Helvetica Neue"/>
          <w:lang w:val="it-IT"/>
        </w:rPr>
        <w:t>NPtest48hb = dunn.test (x = scores48_hb[,1]+scores48_hb[,2]+scores48_hb[,3]+scores48_hb[,4]+scores48_hb[,5], g = groups48[,1])</w:t>
      </w:r>
    </w:p>
    <w:p w:rsidR="00ED7E83" w:rsidRDefault="00ED7E83" w:rsidP="00ED7E83">
      <w:pPr>
        <w:autoSpaceDE w:val="0"/>
        <w:autoSpaceDN w:val="0"/>
        <w:adjustRightInd w:val="0"/>
        <w:rPr>
          <w:rFonts w:ascii="Helvetica Neue" w:hAnsi="Helvetica Neue" w:cs="Helvetica Neue"/>
          <w:lang w:val="it-IT"/>
        </w:rPr>
      </w:pPr>
    </w:p>
    <w:p w:rsidR="00D44F47" w:rsidRDefault="00D44F47"/>
    <w:sectPr w:rsidR="00D44F47" w:rsidSect="003421E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83"/>
    <w:rsid w:val="00077444"/>
    <w:rsid w:val="00311F8C"/>
    <w:rsid w:val="00BA2D91"/>
    <w:rsid w:val="00C25516"/>
    <w:rsid w:val="00D44F47"/>
    <w:rsid w:val="00ED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FE3A142-E278-E542-8A85-741883B5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80</Words>
  <Characters>11292</Characters>
  <Application>Microsoft Office Word</Application>
  <DocSecurity>0</DocSecurity>
  <Lines>94</Lines>
  <Paragraphs>26</Paragraphs>
  <ScaleCrop>false</ScaleCrop>
  <Company/>
  <LinksUpToDate>false</LinksUpToDate>
  <CharactersWithSpaces>1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chini</dc:creator>
  <cp:keywords/>
  <dc:description/>
  <cp:lastModifiedBy>Marta Marchini</cp:lastModifiedBy>
  <cp:revision>1</cp:revision>
  <dcterms:created xsi:type="dcterms:W3CDTF">2020-12-19T22:15:00Z</dcterms:created>
  <dcterms:modified xsi:type="dcterms:W3CDTF">2020-12-19T22:16:00Z</dcterms:modified>
</cp:coreProperties>
</file>